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613D2" w14:textId="5CCB586D" w:rsidR="006504FB" w:rsidRPr="005F1826" w:rsidRDefault="00191A26">
      <w:pPr>
        <w:rPr>
          <w:rFonts w:ascii="Arial" w:hAnsi="Arial" w:cs="Arial"/>
          <w:b/>
          <w:bCs/>
        </w:rPr>
      </w:pPr>
      <w:r w:rsidRPr="004E513F">
        <w:rPr>
          <w:rFonts w:ascii="Arial" w:hAnsi="Arial" w:cs="Arial"/>
          <w:b/>
          <w:bCs/>
        </w:rPr>
        <w:t xml:space="preserve">Supplemental </w:t>
      </w:r>
      <w:r w:rsidR="006504FB" w:rsidRPr="004E513F">
        <w:rPr>
          <w:rFonts w:ascii="Arial" w:hAnsi="Arial" w:cs="Arial"/>
          <w:b/>
          <w:bCs/>
        </w:rPr>
        <w:t xml:space="preserve">Table </w:t>
      </w:r>
      <w:r w:rsidR="00AC2A28">
        <w:rPr>
          <w:rFonts w:ascii="Arial" w:hAnsi="Arial" w:cs="Arial"/>
          <w:b/>
          <w:bCs/>
        </w:rPr>
        <w:t>1</w:t>
      </w:r>
      <w:r w:rsidR="006504FB" w:rsidRPr="004E513F">
        <w:rPr>
          <w:rFonts w:ascii="Arial" w:hAnsi="Arial" w:cs="Arial"/>
          <w:b/>
          <w:bCs/>
        </w:rPr>
        <w:t xml:space="preserve">. </w:t>
      </w:r>
      <w:r w:rsidR="00FD206F" w:rsidRPr="004E513F">
        <w:rPr>
          <w:rFonts w:ascii="Arial" w:hAnsi="Arial" w:cs="Arial"/>
          <w:b/>
          <w:bCs/>
        </w:rPr>
        <w:t>Species</w:t>
      </w:r>
      <w:r w:rsidR="008A3099">
        <w:rPr>
          <w:rFonts w:ascii="Arial" w:hAnsi="Arial" w:cs="Arial"/>
          <w:b/>
          <w:bCs/>
        </w:rPr>
        <w:t xml:space="preserve"> and </w:t>
      </w:r>
      <w:r w:rsidR="00FD206F" w:rsidRPr="004E513F">
        <w:rPr>
          <w:rFonts w:ascii="Arial" w:hAnsi="Arial" w:cs="Arial"/>
          <w:b/>
          <w:bCs/>
        </w:rPr>
        <w:t>genera detected</w:t>
      </w:r>
      <w:r w:rsidR="005F1826">
        <w:rPr>
          <w:rFonts w:ascii="Arial" w:hAnsi="Arial" w:cs="Arial"/>
          <w:b/>
          <w:bCs/>
        </w:rPr>
        <w:t xml:space="preserve"> by</w:t>
      </w:r>
      <w:r w:rsidR="00ED5990">
        <w:rPr>
          <w:rFonts w:ascii="Arial" w:hAnsi="Arial" w:cs="Arial"/>
          <w:b/>
          <w:bCs/>
        </w:rPr>
        <w:t xml:space="preserve"> Human Oral Microbiome Identification, </w:t>
      </w:r>
      <w:r w:rsidR="005F1826">
        <w:rPr>
          <w:rFonts w:ascii="Arial" w:hAnsi="Arial" w:cs="Arial"/>
          <w:b/>
          <w:bCs/>
        </w:rPr>
        <w:t>HOMI</w:t>
      </w:r>
      <w:r w:rsidR="005F1826" w:rsidRPr="005F1826">
        <w:rPr>
          <w:rFonts w:ascii="Arial" w:hAnsi="Arial" w:cs="Arial"/>
          <w:b/>
          <w:bCs/>
          <w:i/>
          <w:iCs/>
        </w:rPr>
        <w:t>NG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10"/>
        <w:gridCol w:w="1265"/>
        <w:gridCol w:w="1530"/>
        <w:gridCol w:w="1646"/>
      </w:tblGrid>
      <w:tr w:rsidR="006504FB" w:rsidRPr="00B322CD" w14:paraId="79424306" w14:textId="77777777" w:rsidTr="00942FAF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564A5" w14:textId="69DD9A2B" w:rsidR="006504FB" w:rsidRPr="00B322CD" w:rsidRDefault="00FD206F" w:rsidP="00FD206F">
            <w:pPr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 w:rsidRPr="00B322CD">
              <w:rPr>
                <w:rFonts w:ascii="Arial" w:hAnsi="Arial" w:cs="Arial"/>
                <w:b/>
                <w:bCs/>
              </w:rPr>
              <w:t>Comparison</w:t>
            </w:r>
            <w:r w:rsidR="00B322CD" w:rsidRPr="00B322C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2FB7D" w14:textId="3FD09AA1" w:rsidR="006504FB" w:rsidRPr="00B322CD" w:rsidRDefault="00FD206F" w:rsidP="00942FA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322CD">
              <w:rPr>
                <w:rFonts w:ascii="Arial" w:hAnsi="Arial" w:cs="Arial"/>
                <w:b/>
                <w:bCs/>
              </w:rPr>
              <w:t xml:space="preserve">Avg. species </w:t>
            </w:r>
            <w:proofErr w:type="spellStart"/>
            <w:r w:rsidR="00B322CD" w:rsidRPr="00B322CD">
              <w:rPr>
                <w:rFonts w:ascii="Arial" w:hAnsi="Arial" w:cs="Arial"/>
                <w:b/>
                <w:bCs/>
              </w:rPr>
              <w:t>d</w:t>
            </w:r>
            <w:r w:rsidRPr="00B322CD">
              <w:rPr>
                <w:rFonts w:ascii="Arial" w:hAnsi="Arial" w:cs="Arial"/>
                <w:b/>
                <w:bCs/>
              </w:rPr>
              <w:t>etected</w:t>
            </w:r>
            <w:r w:rsidR="00B322CD" w:rsidRPr="00B322CD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6B351" w14:textId="207570EF" w:rsidR="006504FB" w:rsidRPr="00B322CD" w:rsidRDefault="00FD206F" w:rsidP="00FD206F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B322CD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B322CD">
              <w:rPr>
                <w:rFonts w:ascii="Arial" w:hAnsi="Arial" w:cs="Arial"/>
                <w:b/>
                <w:bCs/>
              </w:rPr>
              <w:t>value</w:t>
            </w:r>
            <w:r w:rsidR="00B322CD" w:rsidRPr="00B322CD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59FA27" w14:textId="42033828" w:rsidR="006504FB" w:rsidRPr="00B322CD" w:rsidRDefault="00FD206F" w:rsidP="00942FAF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B322CD">
              <w:rPr>
                <w:rFonts w:ascii="Arial" w:hAnsi="Arial" w:cs="Arial"/>
                <w:b/>
                <w:bCs/>
              </w:rPr>
              <w:t xml:space="preserve">Avg. genera </w:t>
            </w:r>
            <w:proofErr w:type="spellStart"/>
            <w:r w:rsidRPr="00B322CD">
              <w:rPr>
                <w:rFonts w:ascii="Arial" w:hAnsi="Arial" w:cs="Arial"/>
                <w:b/>
                <w:bCs/>
              </w:rPr>
              <w:t>detected</w:t>
            </w:r>
            <w:r w:rsidR="00B322CD" w:rsidRPr="00B322CD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E67D6" w14:textId="547A53B2" w:rsidR="006504FB" w:rsidRPr="00B322CD" w:rsidRDefault="00FD206F" w:rsidP="00FD206F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B322CD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B322CD">
              <w:rPr>
                <w:rFonts w:ascii="Arial" w:hAnsi="Arial" w:cs="Arial"/>
                <w:b/>
                <w:bCs/>
              </w:rPr>
              <w:t>value</w:t>
            </w:r>
            <w:r w:rsidR="00B322CD" w:rsidRPr="00B322CD">
              <w:rPr>
                <w:rFonts w:ascii="Arial" w:hAnsi="Arial" w:cs="Arial"/>
                <w:b/>
                <w:bCs/>
                <w:vertAlign w:val="superscript"/>
              </w:rPr>
              <w:t>e</w:t>
            </w:r>
            <w:proofErr w:type="spellEnd"/>
          </w:p>
        </w:tc>
      </w:tr>
      <w:tr w:rsidR="00907286" w:rsidRPr="00B322CD" w14:paraId="2ED4CC0E" w14:textId="77777777" w:rsidTr="00942FAF"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2258D" w14:textId="15DFF16C" w:rsidR="00907286" w:rsidRPr="00B322CD" w:rsidRDefault="00907286">
            <w:pPr>
              <w:rPr>
                <w:rFonts w:ascii="Arial" w:hAnsi="Arial" w:cs="Arial"/>
                <w:b/>
                <w:bCs/>
              </w:rPr>
            </w:pPr>
            <w:r w:rsidRPr="00B322CD">
              <w:rPr>
                <w:rFonts w:ascii="Arial" w:hAnsi="Arial" w:cs="Arial"/>
                <w:b/>
                <w:bCs/>
              </w:rPr>
              <w:t>HN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7937A" w14:textId="1F7E7797" w:rsidR="00907286" w:rsidRPr="00B322CD" w:rsidRDefault="00907286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105.3</w:t>
            </w:r>
            <w:r w:rsidR="006B0797">
              <w:rPr>
                <w:rFonts w:ascii="Arial" w:hAnsi="Arial" w:cs="Arial"/>
              </w:rPr>
              <w:t>8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04216F8A" w14:textId="30D54418" w:rsidR="00907286" w:rsidRPr="00B322CD" w:rsidRDefault="00907286" w:rsidP="00FD206F">
            <w:pPr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0.00</w:t>
            </w:r>
            <w:r w:rsidR="001070F4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11C0A7CD" w14:textId="06176A25" w:rsidR="00907286" w:rsidRPr="00B322CD" w:rsidRDefault="00907286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25.3</w:t>
            </w:r>
            <w:r w:rsidR="008B4641">
              <w:rPr>
                <w:rFonts w:ascii="Arial" w:hAnsi="Arial" w:cs="Arial"/>
              </w:rPr>
              <w:t>8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20C76" w14:textId="761596B7" w:rsidR="00907286" w:rsidRPr="00B322CD" w:rsidRDefault="00907286" w:rsidP="009072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7</w:t>
            </w:r>
          </w:p>
        </w:tc>
      </w:tr>
      <w:tr w:rsidR="00907286" w:rsidRPr="00B322CD" w14:paraId="18CE7B1C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4A50FFA" w14:textId="11CF2449" w:rsidR="00907286" w:rsidRPr="00B322CD" w:rsidRDefault="00907286">
            <w:pPr>
              <w:rPr>
                <w:rFonts w:ascii="Arial" w:hAnsi="Arial" w:cs="Arial"/>
                <w:b/>
                <w:bCs/>
              </w:rPr>
            </w:pPr>
            <w:r w:rsidRPr="00B322CD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62A9F6" w14:textId="4DDE0DAA" w:rsidR="00907286" w:rsidRPr="00B322CD" w:rsidRDefault="00907286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116.46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31F086D" w14:textId="50B5AFFD" w:rsidR="00907286" w:rsidRPr="00B322CD" w:rsidRDefault="00907286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8931111" w14:textId="7C405A18" w:rsidR="00907286" w:rsidRPr="00B322CD" w:rsidRDefault="00907286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25.8</w:t>
            </w:r>
            <w:r w:rsidR="008B4641">
              <w:rPr>
                <w:rFonts w:ascii="Arial" w:hAnsi="Arial" w:cs="Arial"/>
              </w:rPr>
              <w:t>4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2A05A" w14:textId="77777777" w:rsidR="00907286" w:rsidRPr="00B322CD" w:rsidRDefault="00907286">
            <w:pPr>
              <w:rPr>
                <w:rFonts w:ascii="Arial" w:hAnsi="Arial" w:cs="Arial"/>
              </w:rPr>
            </w:pPr>
          </w:p>
        </w:tc>
      </w:tr>
      <w:tr w:rsidR="008B4641" w:rsidRPr="00B322CD" w14:paraId="43B3E460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3961616" w14:textId="1C57A4D1" w:rsidR="008B4641" w:rsidRPr="00B322CD" w:rsidRDefault="008B46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DA155F" w14:textId="105A9C1B" w:rsidR="008B4641" w:rsidRPr="00B322CD" w:rsidRDefault="008B4641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.28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C72AD04" w14:textId="22F22041" w:rsidR="008B4641" w:rsidRPr="00B322CD" w:rsidRDefault="008B4641" w:rsidP="004E0E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6641B37" w14:textId="177052D8" w:rsidR="008B4641" w:rsidRPr="00B322CD" w:rsidRDefault="008B4641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7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DFA0" w14:textId="097A0272" w:rsidR="008B4641" w:rsidRPr="00B322CD" w:rsidRDefault="008B4641" w:rsidP="008B46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8</w:t>
            </w:r>
          </w:p>
        </w:tc>
      </w:tr>
      <w:tr w:rsidR="008B4641" w:rsidRPr="00B322CD" w14:paraId="263DFFCF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8E11203" w14:textId="491BF02E" w:rsidR="008B4641" w:rsidRPr="00B322CD" w:rsidRDefault="008B46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C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7CF1E7" w14:textId="7047AA3D" w:rsidR="008B4641" w:rsidRPr="00B322CD" w:rsidRDefault="008B4641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.46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D590BA6" w14:textId="77777777" w:rsidR="008B4641" w:rsidRPr="00B322CD" w:rsidRDefault="008B4641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C20CC54" w14:textId="3CF645C7" w:rsidR="008B4641" w:rsidRPr="00B322CD" w:rsidRDefault="008B4641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4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7114" w14:textId="77777777" w:rsidR="008B4641" w:rsidRPr="00B322CD" w:rsidRDefault="008B4641" w:rsidP="008B4641">
            <w:pPr>
              <w:rPr>
                <w:rFonts w:ascii="Arial" w:hAnsi="Arial" w:cs="Arial"/>
              </w:rPr>
            </w:pPr>
          </w:p>
        </w:tc>
      </w:tr>
      <w:tr w:rsidR="004E0E8F" w:rsidRPr="00B322CD" w14:paraId="2795D258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DDB9E0B" w14:textId="7F807DBF" w:rsidR="004E0E8F" w:rsidRPr="00B322CD" w:rsidRDefault="004E0E8F">
            <w:pPr>
              <w:rPr>
                <w:rFonts w:ascii="Arial" w:hAnsi="Arial" w:cs="Arial"/>
                <w:b/>
                <w:bCs/>
              </w:rPr>
            </w:pPr>
            <w:r w:rsidRPr="00B322CD">
              <w:rPr>
                <w:rFonts w:ascii="Arial" w:hAnsi="Arial" w:cs="Arial"/>
                <w:b/>
                <w:bCs/>
              </w:rPr>
              <w:t>HNC BP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4ACF48" w14:textId="0C3FF128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106.1</w:t>
            </w:r>
            <w:r w:rsidR="006B0797">
              <w:rPr>
                <w:rFonts w:ascii="Arial" w:hAnsi="Arial" w:cs="Arial"/>
              </w:rPr>
              <w:t>6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9FEDB58" w14:textId="2EA17976" w:rsidR="004E0E8F" w:rsidRPr="00B322CD" w:rsidRDefault="004E0E8F" w:rsidP="00FD206F">
            <w:pPr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0.025</w:t>
            </w: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1317ECF" w14:textId="1587F0D1" w:rsidR="004E0E8F" w:rsidRPr="00B322CD" w:rsidRDefault="008B4641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9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9BBF" w14:textId="22E5D908" w:rsidR="004E0E8F" w:rsidRPr="00B322CD" w:rsidRDefault="008B4641" w:rsidP="004E0E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1</w:t>
            </w:r>
          </w:p>
        </w:tc>
      </w:tr>
      <w:tr w:rsidR="004E0E8F" w:rsidRPr="00B322CD" w14:paraId="6021B20D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E05DA84" w14:textId="2FB697FC" w:rsidR="004E0E8F" w:rsidRPr="00B322CD" w:rsidRDefault="004E0E8F">
            <w:pPr>
              <w:rPr>
                <w:rFonts w:ascii="Arial" w:hAnsi="Arial" w:cs="Arial"/>
                <w:b/>
                <w:bCs/>
              </w:rPr>
            </w:pPr>
            <w:r w:rsidRPr="00B322CD">
              <w:rPr>
                <w:rFonts w:ascii="Arial" w:hAnsi="Arial" w:cs="Arial"/>
                <w:b/>
                <w:bCs/>
              </w:rPr>
              <w:t>HC BP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9D029F" w14:textId="5529B66C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117.66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F7A7397" w14:textId="77777777" w:rsidR="004E0E8F" w:rsidRPr="00B322CD" w:rsidRDefault="004E0E8F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7B13BED" w14:textId="2189A98C" w:rsidR="004E0E8F" w:rsidRPr="00B322CD" w:rsidRDefault="006B079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7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4C54B" w14:textId="77777777" w:rsidR="004E0E8F" w:rsidRPr="00B322CD" w:rsidRDefault="004E0E8F">
            <w:pPr>
              <w:rPr>
                <w:rFonts w:ascii="Arial" w:hAnsi="Arial" w:cs="Arial"/>
              </w:rPr>
            </w:pPr>
          </w:p>
        </w:tc>
      </w:tr>
      <w:tr w:rsidR="004E0E8F" w:rsidRPr="00B322CD" w14:paraId="1B5F6283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22D1AE4" w14:textId="217970DB" w:rsidR="004E0E8F" w:rsidRPr="00B322CD" w:rsidRDefault="004E0E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BPST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6D6F66" w14:textId="5A89CA68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74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C577C56" w14:textId="6079462A" w:rsidR="004E0E8F" w:rsidRPr="00B322CD" w:rsidRDefault="004E0E8F" w:rsidP="004E0E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349D8BE" w14:textId="5051A149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3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147" w14:textId="2137F158" w:rsidR="004E0E8F" w:rsidRPr="00B322CD" w:rsidRDefault="004E0E8F" w:rsidP="004E0E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</w:t>
            </w:r>
          </w:p>
        </w:tc>
      </w:tr>
      <w:tr w:rsidR="004E0E8F" w:rsidRPr="00B322CD" w14:paraId="6CE1EC60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B25B488" w14:textId="69C3F794" w:rsidR="004E0E8F" w:rsidRPr="00B322CD" w:rsidRDefault="004E0E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C BPST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8B9176" w14:textId="33181708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66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5581D5C" w14:textId="77777777" w:rsidR="004E0E8F" w:rsidRPr="00B322CD" w:rsidRDefault="004E0E8F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06AFC76" w14:textId="005980ED" w:rsidR="004E0E8F" w:rsidRPr="00B322CD" w:rsidRDefault="004E0E8F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4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63F605" w14:textId="4600A147" w:rsidR="004E0E8F" w:rsidRPr="00B322CD" w:rsidRDefault="004E0E8F">
            <w:pPr>
              <w:rPr>
                <w:rFonts w:ascii="Arial" w:hAnsi="Arial" w:cs="Arial"/>
              </w:rPr>
            </w:pPr>
          </w:p>
        </w:tc>
      </w:tr>
      <w:tr w:rsidR="006B0797" w:rsidRPr="00B322CD" w14:paraId="6E79DE5F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9D0ED84" w14:textId="51C9A664" w:rsidR="006B0797" w:rsidRPr="00B322CD" w:rsidRDefault="006B0797" w:rsidP="00B322C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</w:t>
            </w:r>
            <w:r w:rsidRPr="00B322CD">
              <w:rPr>
                <w:rFonts w:ascii="Arial" w:hAnsi="Arial" w:cs="Arial"/>
                <w:b/>
                <w:bCs/>
              </w:rPr>
              <w:t>HPV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34D5FF" w14:textId="4001339A" w:rsidR="006B0797" w:rsidRPr="00B322CD" w:rsidRDefault="006B0797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110.34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9024078" w14:textId="0BD80B6E" w:rsidR="006B0797" w:rsidRPr="00B322CD" w:rsidRDefault="006B0797" w:rsidP="00B322CD">
            <w:pPr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0.04</w:t>
            </w:r>
            <w:r w:rsidR="001070F4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6703B92" w14:textId="729D5335" w:rsidR="006B0797" w:rsidRPr="00B322CD" w:rsidRDefault="006B079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8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332A" w14:textId="11BD3844" w:rsidR="006B0797" w:rsidRPr="00B322CD" w:rsidRDefault="006B0797" w:rsidP="006B07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</w:tr>
      <w:tr w:rsidR="006B0797" w:rsidRPr="00B322CD" w14:paraId="53838DCA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9572B83" w14:textId="482D9A63" w:rsidR="006B0797" w:rsidRPr="00B322CD" w:rsidRDefault="006B0797" w:rsidP="00B322C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</w:t>
            </w:r>
            <w:r w:rsidRPr="00B322CD">
              <w:rPr>
                <w:rFonts w:ascii="Arial" w:hAnsi="Arial" w:cs="Arial"/>
                <w:b/>
                <w:bCs/>
              </w:rPr>
              <w:t>HPV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2D1C15" w14:textId="754E1235" w:rsidR="006B0797" w:rsidRPr="00B322CD" w:rsidRDefault="006B0797" w:rsidP="00942FAF">
            <w:pPr>
              <w:jc w:val="center"/>
              <w:rPr>
                <w:rFonts w:ascii="Arial" w:hAnsi="Arial" w:cs="Arial"/>
              </w:rPr>
            </w:pPr>
            <w:r w:rsidRPr="00B322CD">
              <w:rPr>
                <w:rFonts w:ascii="Arial" w:hAnsi="Arial" w:cs="Arial"/>
              </w:rPr>
              <w:t>96.08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D9AFCC9" w14:textId="77777777" w:rsidR="006B0797" w:rsidRPr="00B322CD" w:rsidRDefault="006B0797" w:rsidP="00B322CD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DE09CD7" w14:textId="53CC7FBE" w:rsidR="006B0797" w:rsidRPr="00B322CD" w:rsidRDefault="006B079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3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DA298" w14:textId="77777777" w:rsidR="006B0797" w:rsidRPr="00B322CD" w:rsidRDefault="006B0797" w:rsidP="00B322CD">
            <w:pPr>
              <w:rPr>
                <w:rFonts w:ascii="Arial" w:hAnsi="Arial" w:cs="Arial"/>
              </w:rPr>
            </w:pPr>
          </w:p>
        </w:tc>
      </w:tr>
      <w:tr w:rsidR="000C5637" w:rsidRPr="00B322CD" w14:paraId="106ABDEF" w14:textId="77777777" w:rsidTr="00942FAF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B351FCD" w14:textId="56D61F1E" w:rsidR="000C5637" w:rsidRDefault="000C5637" w:rsidP="00B322C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HPV+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11DFA7" w14:textId="7443F15A" w:rsidR="000C5637" w:rsidRPr="00B322CD" w:rsidRDefault="000C563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42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8BDDDE3" w14:textId="7A3B3FD1" w:rsidR="000C5637" w:rsidRPr="00B322CD" w:rsidRDefault="000C5637" w:rsidP="000C56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  <w:r w:rsidR="001070F4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6F62D9A" w14:textId="6A9E6BDA" w:rsidR="000C5637" w:rsidRPr="00B322CD" w:rsidRDefault="000C563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5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2225" w14:textId="76882929" w:rsidR="000C5637" w:rsidRPr="00B322CD" w:rsidRDefault="000C5637" w:rsidP="000C56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</w:t>
            </w:r>
          </w:p>
        </w:tc>
      </w:tr>
      <w:tr w:rsidR="000C5637" w:rsidRPr="00B322CD" w14:paraId="47A2190C" w14:textId="77777777" w:rsidTr="00942FAF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B380" w14:textId="61D7BF49" w:rsidR="000C5637" w:rsidRDefault="000C5637" w:rsidP="00B322C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HNC HPV- </w:t>
            </w:r>
            <w:r w:rsidR="009277A5">
              <w:rPr>
                <w:rFonts w:ascii="Arial" w:hAnsi="Arial" w:cs="Arial"/>
                <w:b/>
                <w:bCs/>
              </w:rPr>
              <w:t>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EDB3" w14:textId="6D7A520D" w:rsidR="000C5637" w:rsidRPr="00B322CD" w:rsidRDefault="000C563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  <w:r w:rsidR="006B0797">
              <w:rPr>
                <w:rFonts w:ascii="Arial" w:hAnsi="Arial" w:cs="Arial"/>
              </w:rPr>
              <w:t>.0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5411A858" w14:textId="4F7F52F9" w:rsidR="000C5637" w:rsidRPr="00B322CD" w:rsidRDefault="000C5637" w:rsidP="00B322CD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4741A46" w14:textId="7C081C26" w:rsidR="000C5637" w:rsidRPr="00B322CD" w:rsidRDefault="000C5637" w:rsidP="00942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3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0D542" w14:textId="705B3834" w:rsidR="000C5637" w:rsidRPr="00B322CD" w:rsidRDefault="000C5637" w:rsidP="000C5637">
            <w:pPr>
              <w:rPr>
                <w:rFonts w:ascii="Arial" w:hAnsi="Arial" w:cs="Arial"/>
              </w:rPr>
            </w:pPr>
          </w:p>
        </w:tc>
      </w:tr>
    </w:tbl>
    <w:p w14:paraId="59389450" w14:textId="701F1E61" w:rsidR="00FD206F" w:rsidRPr="00B322CD" w:rsidRDefault="00FD206F">
      <w:pPr>
        <w:rPr>
          <w:rFonts w:ascii="Arial" w:hAnsi="Arial" w:cs="Arial"/>
        </w:rPr>
      </w:pPr>
    </w:p>
    <w:p w14:paraId="74DD5224" w14:textId="1D6FB7E5" w:rsidR="00FD206F" w:rsidRPr="004E513F" w:rsidRDefault="00FD206F">
      <w:pPr>
        <w:rPr>
          <w:rFonts w:ascii="Arial" w:hAnsi="Arial" w:cs="Arial"/>
          <w:u w:val="single"/>
        </w:rPr>
      </w:pPr>
      <w:r w:rsidRPr="004E513F">
        <w:rPr>
          <w:rFonts w:ascii="Arial" w:hAnsi="Arial" w:cs="Arial"/>
          <w:u w:val="single"/>
        </w:rPr>
        <w:t>Footnote:</w:t>
      </w:r>
    </w:p>
    <w:p w14:paraId="293A5D76" w14:textId="0C54DC1F" w:rsidR="00D27C52" w:rsidRPr="00B322CD" w:rsidRDefault="00B322CD" w:rsidP="00D27C52">
      <w:pPr>
        <w:rPr>
          <w:rFonts w:ascii="Arial" w:hAnsi="Arial" w:cs="Arial"/>
        </w:rPr>
      </w:pPr>
      <w:proofErr w:type="spellStart"/>
      <w:r w:rsidRPr="00B322CD">
        <w:rPr>
          <w:rFonts w:ascii="Arial" w:hAnsi="Arial" w:cs="Arial"/>
          <w:b/>
          <w:bCs/>
          <w:vertAlign w:val="superscript"/>
        </w:rPr>
        <w:t>a</w:t>
      </w:r>
      <w:r w:rsidR="00171DE1">
        <w:rPr>
          <w:rFonts w:ascii="Arial" w:hAnsi="Arial" w:cs="Arial"/>
        </w:rPr>
        <w:t>Comparisons</w:t>
      </w:r>
      <w:proofErr w:type="spellEnd"/>
      <w:r w:rsidR="00171DE1">
        <w:rPr>
          <w:rFonts w:ascii="Arial" w:hAnsi="Arial" w:cs="Arial"/>
        </w:rPr>
        <w:t xml:space="preserve"> of the average number of species and genera detected per subject included </w:t>
      </w:r>
      <w:r w:rsidR="00FA57A0">
        <w:rPr>
          <w:rFonts w:ascii="Arial" w:hAnsi="Arial" w:cs="Arial"/>
        </w:rPr>
        <w:t>head and neck cancer (</w:t>
      </w:r>
      <w:r w:rsidR="00171DE1" w:rsidRPr="00B322CD">
        <w:rPr>
          <w:rFonts w:ascii="Arial" w:hAnsi="Arial" w:cs="Arial"/>
        </w:rPr>
        <w:t>HNC</w:t>
      </w:r>
      <w:r w:rsidR="00FA57A0">
        <w:rPr>
          <w:rFonts w:ascii="Arial" w:hAnsi="Arial" w:cs="Arial"/>
        </w:rPr>
        <w:t>)</w:t>
      </w:r>
      <w:r w:rsidR="00171DE1">
        <w:rPr>
          <w:rFonts w:ascii="Arial" w:hAnsi="Arial" w:cs="Arial"/>
        </w:rPr>
        <w:t xml:space="preserve"> </w:t>
      </w:r>
      <w:r w:rsidR="00171DE1" w:rsidRPr="00FF7F19">
        <w:rPr>
          <w:rFonts w:ascii="Arial" w:hAnsi="Arial" w:cs="Arial"/>
          <w:i/>
          <w:iCs/>
        </w:rPr>
        <w:t>vs.</w:t>
      </w:r>
      <w:r w:rsidR="00171DE1">
        <w:rPr>
          <w:rFonts w:ascii="Arial" w:hAnsi="Arial" w:cs="Arial"/>
        </w:rPr>
        <w:t xml:space="preserve"> </w:t>
      </w:r>
      <w:r w:rsidR="00FA57A0">
        <w:rPr>
          <w:rFonts w:ascii="Arial" w:hAnsi="Arial" w:cs="Arial"/>
        </w:rPr>
        <w:t>healthy controls (</w:t>
      </w:r>
      <w:r w:rsidR="00171DE1">
        <w:rPr>
          <w:rFonts w:ascii="Arial" w:hAnsi="Arial" w:cs="Arial"/>
        </w:rPr>
        <w:t>HC</w:t>
      </w:r>
      <w:r w:rsidR="00FA57A0">
        <w:rPr>
          <w:rFonts w:ascii="Arial" w:hAnsi="Arial" w:cs="Arial"/>
        </w:rPr>
        <w:t>)</w:t>
      </w:r>
      <w:r w:rsidR="00171DE1">
        <w:rPr>
          <w:rFonts w:ascii="Arial" w:hAnsi="Arial" w:cs="Arial"/>
        </w:rPr>
        <w:t>, HNC-HPV</w:t>
      </w:r>
      <w:r w:rsidR="00FA57A0">
        <w:rPr>
          <w:rFonts w:ascii="Arial" w:hAnsi="Arial" w:cs="Arial"/>
        </w:rPr>
        <w:t>-positive (HPV</w:t>
      </w:r>
      <w:r w:rsidR="00171DE1">
        <w:rPr>
          <w:rFonts w:ascii="Arial" w:hAnsi="Arial" w:cs="Arial"/>
        </w:rPr>
        <w:t>+</w:t>
      </w:r>
      <w:r w:rsidR="00FA57A0">
        <w:rPr>
          <w:rFonts w:ascii="Arial" w:hAnsi="Arial" w:cs="Arial"/>
        </w:rPr>
        <w:t>)</w:t>
      </w:r>
      <w:r w:rsidR="00171DE1">
        <w:rPr>
          <w:rFonts w:ascii="Arial" w:hAnsi="Arial" w:cs="Arial"/>
        </w:rPr>
        <w:t xml:space="preserve"> </w:t>
      </w:r>
      <w:r w:rsidR="00171DE1" w:rsidRPr="00FF7F19">
        <w:rPr>
          <w:rFonts w:ascii="Arial" w:hAnsi="Arial" w:cs="Arial"/>
          <w:i/>
          <w:iCs/>
        </w:rPr>
        <w:t>vs.</w:t>
      </w:r>
      <w:r w:rsidR="00171DE1">
        <w:rPr>
          <w:rFonts w:ascii="Arial" w:hAnsi="Arial" w:cs="Arial"/>
        </w:rPr>
        <w:t xml:space="preserve"> HNC-HPV</w:t>
      </w:r>
      <w:r w:rsidR="00FA57A0">
        <w:rPr>
          <w:rFonts w:ascii="Arial" w:hAnsi="Arial" w:cs="Arial"/>
        </w:rPr>
        <w:t>-negative (HPV</w:t>
      </w:r>
      <w:r w:rsidR="00171DE1">
        <w:rPr>
          <w:rFonts w:ascii="Arial" w:hAnsi="Arial" w:cs="Arial"/>
        </w:rPr>
        <w:t>-</w:t>
      </w:r>
      <w:r w:rsidR="00FA57A0">
        <w:rPr>
          <w:rFonts w:ascii="Arial" w:hAnsi="Arial" w:cs="Arial"/>
        </w:rPr>
        <w:t>)</w:t>
      </w:r>
      <w:r w:rsidR="00171DE1">
        <w:rPr>
          <w:rFonts w:ascii="Arial" w:hAnsi="Arial" w:cs="Arial"/>
        </w:rPr>
        <w:t>, with</w:t>
      </w:r>
      <w:r w:rsidR="00FF7F19">
        <w:rPr>
          <w:rFonts w:ascii="Arial" w:hAnsi="Arial" w:cs="Arial"/>
        </w:rPr>
        <w:t>/</w:t>
      </w:r>
      <w:r w:rsidR="00171DE1">
        <w:rPr>
          <w:rFonts w:ascii="Arial" w:hAnsi="Arial" w:cs="Arial"/>
        </w:rPr>
        <w:t xml:space="preserve"> without antibiotic</w:t>
      </w:r>
      <w:r w:rsidR="00FA57A0">
        <w:rPr>
          <w:rFonts w:ascii="Arial" w:hAnsi="Arial" w:cs="Arial"/>
        </w:rPr>
        <w:t xml:space="preserve"> (AB)</w:t>
      </w:r>
      <w:r w:rsidR="00171DE1">
        <w:rPr>
          <w:rFonts w:ascii="Arial" w:hAnsi="Arial" w:cs="Arial"/>
        </w:rPr>
        <w:t xml:space="preserve"> treatment within two-weeks of sampling, for </w:t>
      </w:r>
      <w:r w:rsidR="00FF7F19">
        <w:rPr>
          <w:rFonts w:ascii="Arial" w:hAnsi="Arial" w:cs="Arial"/>
        </w:rPr>
        <w:t>any</w:t>
      </w:r>
      <w:r w:rsidR="00171DE1">
        <w:rPr>
          <w:rFonts w:ascii="Arial" w:hAnsi="Arial" w:cs="Arial"/>
        </w:rPr>
        <w:t xml:space="preserve"> sample site</w:t>
      </w:r>
      <w:r w:rsidR="00FF7F19">
        <w:rPr>
          <w:rFonts w:ascii="Arial" w:hAnsi="Arial" w:cs="Arial"/>
        </w:rPr>
        <w:t xml:space="preserve"> yielding microbiome data, </w:t>
      </w:r>
      <w:r w:rsidR="00FF7F19" w:rsidRPr="00FF7F19">
        <w:rPr>
          <w:rFonts w:ascii="Arial" w:hAnsi="Arial" w:cs="Arial"/>
          <w:i/>
          <w:iCs/>
        </w:rPr>
        <w:t>i.e.</w:t>
      </w:r>
      <w:r w:rsidR="00FF7F19">
        <w:rPr>
          <w:rFonts w:ascii="Arial" w:hAnsi="Arial" w:cs="Arial"/>
        </w:rPr>
        <w:t>,</w:t>
      </w:r>
      <w:r w:rsidR="00171DE1">
        <w:rPr>
          <w:rFonts w:ascii="Arial" w:hAnsi="Arial" w:cs="Arial"/>
        </w:rPr>
        <w:t xml:space="preserve"> B (buccal), P (plaque), S (saliva), and/ or T (tongue). Comparisons for subjects who had microbiome data for all four sample sites</w:t>
      </w:r>
      <w:r w:rsidR="00FF7F19">
        <w:rPr>
          <w:rFonts w:ascii="Arial" w:hAnsi="Arial" w:cs="Arial"/>
        </w:rPr>
        <w:t xml:space="preserve"> combined</w:t>
      </w:r>
      <w:r w:rsidR="00171DE1">
        <w:rPr>
          <w:rFonts w:ascii="Arial" w:hAnsi="Arial" w:cs="Arial"/>
        </w:rPr>
        <w:t xml:space="preserve"> (BPST) are also shown.</w:t>
      </w:r>
    </w:p>
    <w:p w14:paraId="7A990A54" w14:textId="46EE60F0" w:rsidR="00B322CD" w:rsidRPr="00B322CD" w:rsidRDefault="00B322CD">
      <w:pPr>
        <w:rPr>
          <w:rFonts w:ascii="Arial" w:hAnsi="Arial" w:cs="Arial"/>
        </w:rPr>
      </w:pPr>
      <w:proofErr w:type="spellStart"/>
      <w:r w:rsidRPr="00B322CD">
        <w:rPr>
          <w:rFonts w:ascii="Arial" w:hAnsi="Arial" w:cs="Arial"/>
          <w:b/>
          <w:bCs/>
          <w:vertAlign w:val="superscript"/>
        </w:rPr>
        <w:t>b</w:t>
      </w:r>
      <w:r w:rsidRPr="00B322CD">
        <w:rPr>
          <w:rFonts w:ascii="Arial" w:hAnsi="Arial" w:cs="Arial"/>
        </w:rPr>
        <w:t>The</w:t>
      </w:r>
      <w:proofErr w:type="spellEnd"/>
      <w:r w:rsidRPr="00B322CD">
        <w:rPr>
          <w:rFonts w:ascii="Arial" w:hAnsi="Arial" w:cs="Arial"/>
        </w:rPr>
        <w:t xml:space="preserve"> average number of species detected for each comparison.</w:t>
      </w:r>
    </w:p>
    <w:p w14:paraId="77B72FAE" w14:textId="60A31B8C" w:rsidR="00B322CD" w:rsidRPr="00B322CD" w:rsidRDefault="00B322CD">
      <w:pPr>
        <w:rPr>
          <w:rFonts w:ascii="Arial" w:hAnsi="Arial" w:cs="Arial"/>
        </w:rPr>
      </w:pPr>
      <w:r w:rsidRPr="00B322CD">
        <w:rPr>
          <w:rFonts w:ascii="Arial" w:hAnsi="Arial" w:cs="Arial"/>
          <w:b/>
          <w:bCs/>
          <w:vertAlign w:val="superscript"/>
        </w:rPr>
        <w:t>c</w:t>
      </w:r>
      <w:r w:rsidRPr="00B322CD">
        <w:rPr>
          <w:rFonts w:ascii="Arial" w:hAnsi="Arial" w:cs="Arial"/>
        </w:rPr>
        <w:t xml:space="preserve">p-value for each comparison of species detected using Mann-Whitney U-test. </w:t>
      </w:r>
    </w:p>
    <w:p w14:paraId="6C64C4AA" w14:textId="68E23F18" w:rsidR="00B322CD" w:rsidRPr="00B322CD" w:rsidRDefault="00B322CD">
      <w:pPr>
        <w:rPr>
          <w:rFonts w:ascii="Arial" w:hAnsi="Arial" w:cs="Arial"/>
        </w:rPr>
      </w:pPr>
      <w:proofErr w:type="spellStart"/>
      <w:r w:rsidRPr="00B322CD">
        <w:rPr>
          <w:rFonts w:ascii="Arial" w:hAnsi="Arial" w:cs="Arial"/>
          <w:b/>
          <w:bCs/>
          <w:vertAlign w:val="superscript"/>
        </w:rPr>
        <w:t>d</w:t>
      </w:r>
      <w:r w:rsidRPr="00B322CD">
        <w:rPr>
          <w:rFonts w:ascii="Arial" w:hAnsi="Arial" w:cs="Arial"/>
        </w:rPr>
        <w:t>The</w:t>
      </w:r>
      <w:proofErr w:type="spellEnd"/>
      <w:r w:rsidRPr="00B322CD">
        <w:rPr>
          <w:rFonts w:ascii="Arial" w:hAnsi="Arial" w:cs="Arial"/>
        </w:rPr>
        <w:t xml:space="preserve"> average number of genera detected for each comparison.</w:t>
      </w:r>
    </w:p>
    <w:p w14:paraId="7BE978F7" w14:textId="5000260C" w:rsidR="00B322CD" w:rsidRDefault="00B322CD">
      <w:pPr>
        <w:rPr>
          <w:rFonts w:ascii="Arial" w:hAnsi="Arial" w:cs="Arial"/>
        </w:rPr>
      </w:pPr>
      <w:r w:rsidRPr="00B322CD">
        <w:rPr>
          <w:rFonts w:ascii="Arial" w:hAnsi="Arial" w:cs="Arial"/>
          <w:b/>
          <w:bCs/>
          <w:vertAlign w:val="superscript"/>
        </w:rPr>
        <w:t>e</w:t>
      </w:r>
      <w:r w:rsidRPr="00B322CD">
        <w:rPr>
          <w:rFonts w:ascii="Arial" w:hAnsi="Arial" w:cs="Arial"/>
        </w:rPr>
        <w:t>p-value for each comparison of genera detected using Mann-Whitney U-test.</w:t>
      </w:r>
    </w:p>
    <w:p w14:paraId="122C988C" w14:textId="77777777" w:rsidR="00301D5E" w:rsidRDefault="00301D5E" w:rsidP="00301D5E">
      <w:pPr>
        <w:spacing w:after="0" w:line="240" w:lineRule="auto"/>
        <w:rPr>
          <w:rFonts w:ascii="Arial" w:hAnsi="Arial" w:cs="Arial"/>
        </w:rPr>
      </w:pPr>
    </w:p>
    <w:p w14:paraId="59A86A10" w14:textId="77777777" w:rsidR="00482FD4" w:rsidRDefault="00482FD4">
      <w:pPr>
        <w:rPr>
          <w:rFonts w:ascii="Arial" w:hAnsi="Arial" w:cs="Arial"/>
        </w:rPr>
      </w:pPr>
    </w:p>
    <w:p w14:paraId="12BCA64E" w14:textId="77777777" w:rsidR="002671BD" w:rsidRDefault="002671BD">
      <w:pPr>
        <w:rPr>
          <w:rFonts w:ascii="Arial" w:hAnsi="Arial" w:cs="Arial"/>
        </w:rPr>
      </w:pPr>
    </w:p>
    <w:p w14:paraId="19CC5F94" w14:textId="77777777" w:rsidR="00735DE7" w:rsidRPr="00B322CD" w:rsidRDefault="00735DE7">
      <w:pPr>
        <w:rPr>
          <w:rFonts w:ascii="Arial" w:hAnsi="Arial" w:cs="Arial"/>
        </w:rPr>
      </w:pPr>
    </w:p>
    <w:sectPr w:rsidR="00735DE7" w:rsidRPr="00B3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F7"/>
    <w:rsid w:val="000654F7"/>
    <w:rsid w:val="000C5637"/>
    <w:rsid w:val="001070F4"/>
    <w:rsid w:val="00171DE1"/>
    <w:rsid w:val="00191A26"/>
    <w:rsid w:val="00201C4A"/>
    <w:rsid w:val="002671BD"/>
    <w:rsid w:val="00301D5E"/>
    <w:rsid w:val="00360DE8"/>
    <w:rsid w:val="00482FD4"/>
    <w:rsid w:val="004E0E8F"/>
    <w:rsid w:val="004E513F"/>
    <w:rsid w:val="004E5D45"/>
    <w:rsid w:val="00526321"/>
    <w:rsid w:val="00534DA5"/>
    <w:rsid w:val="005F1826"/>
    <w:rsid w:val="006504FB"/>
    <w:rsid w:val="006B0797"/>
    <w:rsid w:val="00735DE7"/>
    <w:rsid w:val="008A3099"/>
    <w:rsid w:val="008B4641"/>
    <w:rsid w:val="00907286"/>
    <w:rsid w:val="009277A5"/>
    <w:rsid w:val="00942FAF"/>
    <w:rsid w:val="00AA37C9"/>
    <w:rsid w:val="00AC2A28"/>
    <w:rsid w:val="00B322CD"/>
    <w:rsid w:val="00CA0484"/>
    <w:rsid w:val="00D27C52"/>
    <w:rsid w:val="00DE6BB7"/>
    <w:rsid w:val="00E44254"/>
    <w:rsid w:val="00ED5990"/>
    <w:rsid w:val="00F70BF6"/>
    <w:rsid w:val="00FA57A0"/>
    <w:rsid w:val="00FD206F"/>
    <w:rsid w:val="00FF0FE8"/>
    <w:rsid w:val="00FF2048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F5F4E"/>
  <w15:chartTrackingRefBased/>
  <w15:docId w15:val="{D7C8B641-FB31-4FAB-A9AA-0D595B13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man, Micaela</dc:creator>
  <cp:keywords/>
  <dc:description/>
  <cp:lastModifiedBy>Mougeot, Farah K</cp:lastModifiedBy>
  <cp:revision>5</cp:revision>
  <dcterms:created xsi:type="dcterms:W3CDTF">2021-09-23T12:52:00Z</dcterms:created>
  <dcterms:modified xsi:type="dcterms:W3CDTF">2021-09-28T22:03:00Z</dcterms:modified>
</cp:coreProperties>
</file>